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A8072" w14:textId="68660987" w:rsidR="0014189E" w:rsidRPr="008326A9" w:rsidRDefault="0014189E" w:rsidP="0014189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326A9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103820" w:rsidRPr="008326A9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8326A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le. Questionnaire Acute pain sign recognition</w:t>
      </w:r>
      <w:r w:rsidR="00813508" w:rsidRPr="008326A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video instructions</w:t>
      </w:r>
      <w:r w:rsidR="008326A9" w:rsidRPr="008326A9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p w14:paraId="5E7E7A1E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1) How would you describe the behaviour of your dog in three words?</w:t>
      </w:r>
    </w:p>
    <w:p w14:paraId="351FAF89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2) How would you describe the posture of your dog in three words?</w:t>
      </w:r>
    </w:p>
    <w:p w14:paraId="1B9DDE0F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3) How would you describe the facial expression of your dog in three words?</w:t>
      </w:r>
    </w:p>
    <w:p w14:paraId="125C9D46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In this (next) section, please indicate whether you see any change in your dog's behaviour presently (as compared to before your visit to the faculty clinic). Please indicate whether a behaviour is unchanged or changed. If the behaviour has changed, would you additionally please indicate, how it changed, in the text box below (in your own words).</w:t>
      </w:r>
    </w:p>
    <w:p w14:paraId="060A4646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4) Walking: unchanged/ changed</w:t>
      </w:r>
    </w:p>
    <w:p w14:paraId="5336959D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5) Sleeping: unchanged/ changed</w:t>
      </w:r>
    </w:p>
    <w:p w14:paraId="70168BFD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6) Eating: unchanged/ changed</w:t>
      </w:r>
    </w:p>
    <w:p w14:paraId="2C054E97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7)Urination and defecation: unchanged/ changed</w:t>
      </w:r>
    </w:p>
    <w:p w14:paraId="62A4BD10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8) Playing with a toy: unchanged/ changed</w:t>
      </w:r>
    </w:p>
    <w:p w14:paraId="64F5F038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9) Interaction with you through playing: unchanged/ changed</w:t>
      </w:r>
    </w:p>
    <w:p w14:paraId="4A0D7347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10) Interaction with you through petting: unchanged/ changed</w:t>
      </w:r>
    </w:p>
    <w:p w14:paraId="010C49F5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11) Greeting you when you enter the house / the room in which the dog is: unchanged/  changed</w:t>
      </w:r>
    </w:p>
    <w:p w14:paraId="4F7DE357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12) Resting near you: unchanged/ changed</w:t>
      </w:r>
    </w:p>
    <w:p w14:paraId="2B87684F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13) Exploration - alertness to you or the environment in general: unchanged/ changed</w:t>
      </w:r>
    </w:p>
    <w:p w14:paraId="04B96CA1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 xml:space="preserve">14) Is your dog painful (1 = not at all likely, 2 = unlikely, 3 = don’t know, 4 = likely, 5 = very likely)? </w:t>
      </w:r>
    </w:p>
    <w:p w14:paraId="58890C5E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 xml:space="preserve">15) How painful is your dog? (0 = no pain, 10 = pain could not be worse): </w:t>
      </w:r>
    </w:p>
    <w:p w14:paraId="1CAC4E9D" w14:textId="77777777" w:rsidR="0014189E" w:rsidRPr="008326A9" w:rsidRDefault="0014189E" w:rsidP="0014189E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 xml:space="preserve">16) What is telling you that your dog is in pain? </w:t>
      </w:r>
    </w:p>
    <w:p w14:paraId="1950960F" w14:textId="77777777" w:rsidR="0014189E" w:rsidRPr="008326A9" w:rsidRDefault="0014189E" w:rsidP="0014189E">
      <w:pPr>
        <w:rPr>
          <w:rFonts w:ascii="Times New Roman" w:hAnsi="Times New Roman" w:cs="Times New Roman"/>
          <w:b/>
          <w:bCs/>
        </w:rPr>
      </w:pPr>
      <w:r w:rsidRPr="008326A9">
        <w:rPr>
          <w:rFonts w:ascii="Times New Roman" w:hAnsi="Times New Roman" w:cs="Times New Roman"/>
        </w:rPr>
        <w:t>17) What is telling you that your dog is not in pain?</w:t>
      </w:r>
    </w:p>
    <w:p w14:paraId="439979B1" w14:textId="77777777" w:rsidR="0014189E" w:rsidRPr="008326A9" w:rsidRDefault="0014189E" w:rsidP="0014189E">
      <w:pPr>
        <w:rPr>
          <w:rFonts w:ascii="Times New Roman" w:hAnsi="Times New Roman" w:cs="Times New Roman"/>
          <w:b/>
          <w:bCs/>
        </w:rPr>
      </w:pPr>
    </w:p>
    <w:p w14:paraId="71DE56A3" w14:textId="77777777" w:rsidR="0014189E" w:rsidRPr="008326A9" w:rsidRDefault="0014189E" w:rsidP="0014189E">
      <w:pPr>
        <w:rPr>
          <w:rFonts w:ascii="Times New Roman" w:hAnsi="Times New Roman" w:cs="Times New Roman"/>
          <w:b/>
          <w:bCs/>
        </w:rPr>
      </w:pPr>
    </w:p>
    <w:p w14:paraId="79AE9529" w14:textId="77777777" w:rsidR="00813508" w:rsidRPr="008326A9" w:rsidRDefault="00813508" w:rsidP="0081350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326A9">
        <w:rPr>
          <w:rFonts w:ascii="Times New Roman" w:hAnsi="Times New Roman" w:cs="Times New Roman"/>
          <w:b/>
          <w:bCs/>
          <w:sz w:val="28"/>
          <w:szCs w:val="28"/>
        </w:rPr>
        <w:t>Video recording Instructions</w:t>
      </w:r>
    </w:p>
    <w:p w14:paraId="399D401A" w14:textId="77777777" w:rsidR="00813508" w:rsidRPr="008326A9" w:rsidRDefault="00813508" w:rsidP="00813508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>Please upload a video of your dog - showing clear signs you see that your dog is in pain.</w:t>
      </w:r>
    </w:p>
    <w:p w14:paraId="60B1092C" w14:textId="77777777" w:rsidR="00813508" w:rsidRPr="008326A9" w:rsidRDefault="00813508" w:rsidP="00813508">
      <w:p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 xml:space="preserve">Details on making the video: </w:t>
      </w:r>
    </w:p>
    <w:p w14:paraId="02B9D420" w14:textId="77777777" w:rsidR="00813508" w:rsidRPr="008326A9" w:rsidRDefault="00813508" w:rsidP="008135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t xml:space="preserve">Please avoid to show other people, private objects (such as bank card, agenda, ID card). </w:t>
      </w:r>
    </w:p>
    <w:p w14:paraId="2E0B7BC2" w14:textId="77777777" w:rsidR="00813508" w:rsidRPr="008326A9" w:rsidRDefault="00813508" w:rsidP="008135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26A9">
        <w:rPr>
          <w:rFonts w:ascii="Times New Roman" w:hAnsi="Times New Roman" w:cs="Times New Roman"/>
        </w:rPr>
        <w:lastRenderedPageBreak/>
        <w:t>A duration of 1-2 min is ideal, but please record the entire behavioural sequence you feel is important, even if it is longer. Image: Make sure your dog's entire body is in the picture.</w:t>
      </w:r>
    </w:p>
    <w:p w14:paraId="09979ACC" w14:textId="77777777" w:rsidR="00813508" w:rsidRPr="008326A9" w:rsidRDefault="00813508" w:rsidP="00813508">
      <w:pPr>
        <w:pStyle w:val="ListParagraph"/>
        <w:rPr>
          <w:rFonts w:ascii="Times New Roman" w:hAnsi="Times New Roman" w:cs="Times New Roman"/>
        </w:rPr>
      </w:pPr>
    </w:p>
    <w:p w14:paraId="181A3C02" w14:textId="77777777" w:rsidR="0014189E" w:rsidRPr="008326A9" w:rsidRDefault="0014189E" w:rsidP="0014189E">
      <w:pPr>
        <w:rPr>
          <w:rFonts w:ascii="Times New Roman" w:hAnsi="Times New Roman" w:cs="Times New Roman"/>
          <w:b/>
          <w:bCs/>
        </w:rPr>
      </w:pPr>
    </w:p>
    <w:sectPr w:rsidR="0014189E" w:rsidRPr="00832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E56A0"/>
    <w:multiLevelType w:val="hybridMultilevel"/>
    <w:tmpl w:val="0D9C8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256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9E"/>
    <w:rsid w:val="00103820"/>
    <w:rsid w:val="0014189E"/>
    <w:rsid w:val="0017113E"/>
    <w:rsid w:val="004455BA"/>
    <w:rsid w:val="00813508"/>
    <w:rsid w:val="008326A9"/>
    <w:rsid w:val="00C06E33"/>
    <w:rsid w:val="00C50FC7"/>
    <w:rsid w:val="00D63691"/>
    <w:rsid w:val="00DE0EFF"/>
    <w:rsid w:val="00DE57EC"/>
    <w:rsid w:val="00F12ED0"/>
    <w:rsid w:val="00F8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FD7E"/>
  <w15:chartTrackingRefBased/>
  <w15:docId w15:val="{2CF0D915-A0FD-4F84-8564-C9504F94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8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8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8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Gardeweg, S.M.A. (Silvia)</cp:lastModifiedBy>
  <cp:revision>2</cp:revision>
  <dcterms:created xsi:type="dcterms:W3CDTF">2026-03-18T09:53:00Z</dcterms:created>
  <dcterms:modified xsi:type="dcterms:W3CDTF">2026-03-18T09:53:00Z</dcterms:modified>
</cp:coreProperties>
</file>